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3F0BD" w14:textId="2270070C" w:rsidR="008400C1" w:rsidRPr="00FC543F" w:rsidRDefault="008400C1" w:rsidP="008400C1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FC543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l Table </w:t>
      </w:r>
      <w:r w:rsidR="00521AE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 w:rsidRPr="00FC543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 Number of respondents by country grouped by country income level.</w:t>
      </w:r>
    </w:p>
    <w:tbl>
      <w:tblPr>
        <w:tblW w:w="5278" w:type="dxa"/>
        <w:tblLook w:val="04A0" w:firstRow="1" w:lastRow="0" w:firstColumn="1" w:lastColumn="0" w:noHBand="0" w:noVBand="1"/>
      </w:tblPr>
      <w:tblGrid>
        <w:gridCol w:w="3375"/>
        <w:gridCol w:w="1903"/>
      </w:tblGrid>
      <w:tr w:rsidR="00882C12" w:rsidRPr="00FC543F" w14:paraId="47FAE667" w14:textId="77777777" w:rsidTr="008400C1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416E36F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Country </w:t>
            </w:r>
            <w:r w:rsidRPr="00FC54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Income Level 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FCCA6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requency of Respondents</w:t>
            </w:r>
          </w:p>
        </w:tc>
      </w:tr>
      <w:tr w:rsidR="00882C12" w:rsidRPr="00FC543F" w14:paraId="022AC334" w14:textId="77777777" w:rsidTr="00157D2C">
        <w:trPr>
          <w:trHeight w:val="288"/>
        </w:trPr>
        <w:tc>
          <w:tcPr>
            <w:tcW w:w="5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DF0C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Low-Income</w:t>
            </w:r>
          </w:p>
        </w:tc>
      </w:tr>
      <w:tr w:rsidR="00882C12" w:rsidRPr="00FC543F" w14:paraId="633902BD" w14:textId="77777777" w:rsidTr="00882C12">
        <w:trPr>
          <w:trHeight w:val="288"/>
        </w:trPr>
        <w:tc>
          <w:tcPr>
            <w:tcW w:w="33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4E79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fghanistan</w:t>
            </w:r>
          </w:p>
        </w:tc>
        <w:tc>
          <w:tcPr>
            <w:tcW w:w="19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54B9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882C12" w:rsidRPr="00FC543F" w14:paraId="716727E2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FC15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rkina Faso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68EE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</w:tr>
      <w:tr w:rsidR="00882C12" w:rsidRPr="00FC543F" w14:paraId="7D649E8E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F680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rundi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4778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</w:tr>
      <w:tr w:rsidR="00882C12" w:rsidRPr="00FC543F" w14:paraId="03872093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B73B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go, Dem. Rep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1FD6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882C12" w:rsidRPr="00FC543F" w14:paraId="7C45F6BD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53FB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thiopi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C750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882C12" w:rsidRPr="00FC543F" w14:paraId="67BEA80F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B715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mbi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755F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</w:tr>
      <w:tr w:rsidR="00882C12" w:rsidRPr="00FC543F" w14:paraId="19CC5D94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2C88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uine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1228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882C12" w:rsidRPr="00FC543F" w14:paraId="393E527B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B076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dagasca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7376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</w:tr>
      <w:tr w:rsidR="00882C12" w:rsidRPr="00FC543F" w14:paraId="4AE0C9A3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FFA4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awi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10F1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882C12" w:rsidRPr="00FC543F" w14:paraId="52B4A6A3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551F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i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571C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882C12" w:rsidRPr="00FC543F" w14:paraId="512A45A5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9068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zambiqu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D3C7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882C12" w:rsidRPr="00FC543F" w14:paraId="485106C4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A84D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ige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783F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82C12" w:rsidRPr="00FC543F" w14:paraId="3A93AAC4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6D09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wand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D852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</w:tr>
      <w:tr w:rsidR="00882C12" w:rsidRPr="00FC543F" w14:paraId="388F56B4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E709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mali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2933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882C12" w:rsidRPr="00FC543F" w14:paraId="17B4AA2C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14AD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da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1028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</w:tr>
      <w:tr w:rsidR="00882C12" w:rsidRPr="00FC543F" w14:paraId="79B34252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1315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go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CFD7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882C12" w:rsidRPr="00FC543F" w14:paraId="7C948D2C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2E1C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gand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DEC8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</w:tr>
      <w:tr w:rsidR="00882C12" w:rsidRPr="00FC543F" w14:paraId="163005CA" w14:textId="77777777" w:rsidTr="00882C12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8CE1D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men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81591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82C12" w:rsidRPr="00FC543F" w14:paraId="75778929" w14:textId="77777777" w:rsidTr="00882C12">
        <w:trPr>
          <w:trHeight w:val="288"/>
        </w:trPr>
        <w:tc>
          <w:tcPr>
            <w:tcW w:w="52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CD01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Lower-Middle Income</w:t>
            </w:r>
          </w:p>
        </w:tc>
      </w:tr>
      <w:tr w:rsidR="00882C12" w:rsidRPr="00FC543F" w14:paraId="0C90D4AE" w14:textId="77777777" w:rsidTr="00882C12">
        <w:trPr>
          <w:trHeight w:val="288"/>
        </w:trPr>
        <w:tc>
          <w:tcPr>
            <w:tcW w:w="33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D605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geria</w:t>
            </w:r>
          </w:p>
        </w:tc>
        <w:tc>
          <w:tcPr>
            <w:tcW w:w="19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357C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</w:tr>
      <w:tr w:rsidR="00882C12" w:rsidRPr="00FC543F" w14:paraId="6A6DAA5F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C9CA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ngladesh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152A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</w:tr>
      <w:tr w:rsidR="00882C12" w:rsidRPr="00FC543F" w14:paraId="5B64B710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EE9C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ni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7FF5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882C12" w:rsidRPr="00FC543F" w14:paraId="347EF78A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D194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olivi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02C4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882C12" w:rsidRPr="00FC543F" w14:paraId="267C5EFC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36EA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go, Rep.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50F4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882C12" w:rsidRPr="00FC543F" w14:paraId="5345BD96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A1D2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jibouti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B894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82C12" w:rsidRPr="00FC543F" w14:paraId="44A67592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09B2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gyp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C237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</w:tr>
      <w:tr w:rsidR="00882C12" w:rsidRPr="00FC543F" w14:paraId="7C0E0841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47B8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l Salvado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23FA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882C12" w:rsidRPr="00FC543F" w14:paraId="0F22AB45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AF08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swatini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A4D8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</w:tr>
      <w:tr w:rsidR="00882C12" w:rsidRPr="00FC543F" w14:paraId="3C1FC7B9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1D67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han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E01E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</w:tr>
      <w:tr w:rsidR="00882C12" w:rsidRPr="00FC543F" w14:paraId="6CCB91BC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E28B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ndura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BC46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</w:tr>
      <w:tr w:rsidR="00882C12" w:rsidRPr="00FC543F" w14:paraId="57D30480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BE00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di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E4A2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82C12" w:rsidRPr="00FC543F" w14:paraId="6ACC399F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80D5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donesi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5F84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</w:tr>
      <w:tr w:rsidR="00882C12" w:rsidRPr="00FC543F" w14:paraId="4361EDB2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6D8B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ra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2CD0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9</w:t>
            </w:r>
          </w:p>
        </w:tc>
      </w:tr>
      <w:tr w:rsidR="00882C12" w:rsidRPr="00FC543F" w14:paraId="50AE5549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A01B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vory Coas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E880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882C12" w:rsidRPr="00FC543F" w14:paraId="3DBA72AF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A2BE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eny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28F7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0</w:t>
            </w:r>
          </w:p>
        </w:tc>
      </w:tr>
      <w:tr w:rsidR="00882C12" w:rsidRPr="00FC543F" w14:paraId="5738EEB7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6D3B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yrgyz Republic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391D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882C12" w:rsidRPr="00FC543F" w14:paraId="64A9DE3C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D2F3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o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8068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82C12" w:rsidRPr="00FC543F" w14:paraId="079772AB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966F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sotho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1D14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</w:tr>
      <w:tr w:rsidR="00882C12" w:rsidRPr="00FC543F" w14:paraId="39E97AF1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BAE6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uritani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ECE8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2</w:t>
            </w:r>
          </w:p>
        </w:tc>
      </w:tr>
      <w:tr w:rsidR="00882C12" w:rsidRPr="00FC543F" w14:paraId="1488D8E9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305D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ongoli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3E33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882C12" w:rsidRPr="00FC543F" w14:paraId="50D80BD5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26D4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rocco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7818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</w:tr>
      <w:tr w:rsidR="00882C12" w:rsidRPr="00FC543F" w14:paraId="52937BD7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BF6D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icaragu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724B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882C12" w:rsidRPr="00FC543F" w14:paraId="362C02E9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C3B7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igeri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30CD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</w:tr>
      <w:tr w:rsidR="00882C12" w:rsidRPr="00FC543F" w14:paraId="092A48CA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87B3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kista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BCD0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882C12" w:rsidRPr="00FC543F" w14:paraId="0436434C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1CF7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lestin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F051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82C12" w:rsidRPr="00FC543F" w14:paraId="758FC36E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756E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pua New Guine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C6FD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882C12" w:rsidRPr="00FC543F" w14:paraId="707963F1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45E7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mo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7AF8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882C12" w:rsidRPr="00FC543F" w14:paraId="446D1722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0B4F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negal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D229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882C12" w:rsidRPr="00FC543F" w14:paraId="48BF210A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3B96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nzani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A0DE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2</w:t>
            </w:r>
          </w:p>
        </w:tc>
      </w:tr>
      <w:tr w:rsidR="00882C12" w:rsidRPr="00FC543F" w14:paraId="779AFC5A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65E8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unisi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56FC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</w:tr>
      <w:tr w:rsidR="00882C12" w:rsidRPr="00FC543F" w14:paraId="37A4FF83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FDD0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zbekista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C471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882C12" w:rsidRPr="00FC543F" w14:paraId="65534326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23F9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etnam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EA11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82C12" w:rsidRPr="00FC543F" w14:paraId="0EB33FEC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F2C1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ambi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A9CF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</w:tr>
      <w:tr w:rsidR="00882C12" w:rsidRPr="00FC543F" w14:paraId="03AE24A6" w14:textId="77777777" w:rsidTr="00882C12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7EC6C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imbabwe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59ABC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</w:tr>
      <w:tr w:rsidR="00882C12" w:rsidRPr="00FC543F" w14:paraId="5A1FCA47" w14:textId="77777777" w:rsidTr="00157D2C">
        <w:trPr>
          <w:trHeight w:val="288"/>
        </w:trPr>
        <w:tc>
          <w:tcPr>
            <w:tcW w:w="5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9BA4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Upper-Middle Income</w:t>
            </w:r>
          </w:p>
        </w:tc>
      </w:tr>
      <w:tr w:rsidR="00882C12" w:rsidRPr="00FC543F" w14:paraId="16567734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EE9F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bani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01A8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882C12" w:rsidRPr="00FC543F" w14:paraId="5B993B45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D252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merican Samo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51C2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882C12" w:rsidRPr="00FC543F" w14:paraId="2D2CA0E0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9DF6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gentin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9C50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</w:tr>
      <w:tr w:rsidR="00882C12" w:rsidRPr="00FC543F" w14:paraId="4C38FD1C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75F0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meni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3362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882C12" w:rsidRPr="00FC543F" w14:paraId="6E5D017E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F217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zerbaija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2ACF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82C12" w:rsidRPr="00FC543F" w14:paraId="068FAB4E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24C1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laru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BBD5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82C12" w:rsidRPr="00FC543F" w14:paraId="458B81D6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94DE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osnia and Herzegovin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F811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82C12" w:rsidRPr="00FC543F" w14:paraId="61D9CC05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CA88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otswan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8A6F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</w:tr>
      <w:tr w:rsidR="00882C12" w:rsidRPr="00FC543F" w14:paraId="6852488D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B3DB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azil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C2CF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</w:tr>
      <w:tr w:rsidR="00882C12" w:rsidRPr="00FC543F" w14:paraId="3B01DC30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42C2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lgari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D7C7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882C12" w:rsidRPr="00FC543F" w14:paraId="3892B83E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F0AF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in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3BD8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</w:tr>
      <w:tr w:rsidR="00882C12" w:rsidRPr="00FC543F" w14:paraId="073C060C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F624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sta Ric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B831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</w:tr>
      <w:tr w:rsidR="00882C12" w:rsidRPr="00FC543F" w14:paraId="65BE8212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B076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ominican Republic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57E4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</w:tr>
      <w:tr w:rsidR="00882C12" w:rsidRPr="00FC543F" w14:paraId="46D531D9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C7E0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cuado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C653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</w:tr>
      <w:tr w:rsidR="00882C12" w:rsidRPr="00FC543F" w14:paraId="4BFE1302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278C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quatorial Guine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1E45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882C12" w:rsidRPr="00FC543F" w14:paraId="69C0A3A9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1AAD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iji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4EB7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882C12" w:rsidRPr="00FC543F" w14:paraId="53DD0D12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7ACA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orgi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5C8C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82C12" w:rsidRPr="00FC543F" w14:paraId="2B307B64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5DCE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uatemal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81C1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</w:tr>
      <w:tr w:rsidR="00882C12" w:rsidRPr="00FC543F" w14:paraId="214D868D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8098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raq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4A92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</w:tr>
      <w:tr w:rsidR="00882C12" w:rsidRPr="00FC543F" w14:paraId="21DEB793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9BF3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orda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931D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882C12" w:rsidRPr="00FC543F" w14:paraId="029B7C32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356D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azakhsta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8B30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882C12" w:rsidRPr="00FC543F" w14:paraId="47B897DF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2FC8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osovo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C62D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82C12" w:rsidRPr="00FC543F" w14:paraId="49874A64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1297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bano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F6C3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</w:tr>
      <w:tr w:rsidR="00882C12" w:rsidRPr="00FC543F" w14:paraId="07F04764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B6F7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aysi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1D5C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</w:tr>
      <w:tr w:rsidR="00882C12" w:rsidRPr="00FC543F" w14:paraId="6994DA4F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6933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dive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80E7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82C12" w:rsidRPr="00FC543F" w14:paraId="046482B5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F1FA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uritiu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BF2B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</w:tr>
      <w:tr w:rsidR="00882C12" w:rsidRPr="00FC543F" w14:paraId="619BDD7D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0211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xico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1561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</w:tr>
      <w:tr w:rsidR="00882C12" w:rsidRPr="00FC543F" w14:paraId="4B5F9791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E78B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ntenegro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7EE3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82C12" w:rsidRPr="00FC543F" w14:paraId="6B051EA7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6BFF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amibi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D2B5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882C12" w:rsidRPr="00FC543F" w14:paraId="08256590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CFA6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rth Macedoni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F6BC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82C12" w:rsidRPr="00FC543F" w14:paraId="20A67C23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01EF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nam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DF46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</w:tr>
      <w:tr w:rsidR="00882C12" w:rsidRPr="00FC543F" w14:paraId="658F8299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2049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aguay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54A1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</w:tr>
      <w:tr w:rsidR="00882C12" w:rsidRPr="00FC543F" w14:paraId="37E62ECD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06D1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ru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5497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</w:tr>
      <w:tr w:rsidR="00882C12" w:rsidRPr="00FC543F" w14:paraId="1503D125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3163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omani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5E50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82C12" w:rsidRPr="00FC543F" w14:paraId="1D23ADB3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471E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ussi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1918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</w:tr>
      <w:tr w:rsidR="00882C12" w:rsidRPr="00FC543F" w14:paraId="275F10C1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68CA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rbi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1980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882C12" w:rsidRPr="00FC543F" w14:paraId="0295243D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7A02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uth Afric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538D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</w:tr>
      <w:tr w:rsidR="00882C12" w:rsidRPr="00FC543F" w14:paraId="188892CC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EDBC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ailand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1A45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882C12" w:rsidRPr="00FC543F" w14:paraId="703E4E89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6BC2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urkey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CE89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82C12" w:rsidRPr="00FC543F" w14:paraId="27EB5975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C5D9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urkmenista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D4D9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882C12" w:rsidRPr="00FC543F" w14:paraId="50F60005" w14:textId="77777777" w:rsidTr="00882C12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3A211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enezuela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D215E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</w:tr>
      <w:tr w:rsidR="00882C12" w:rsidRPr="00FC543F" w14:paraId="2285589F" w14:textId="77777777" w:rsidTr="00157D2C">
        <w:trPr>
          <w:trHeight w:val="288"/>
        </w:trPr>
        <w:tc>
          <w:tcPr>
            <w:tcW w:w="5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96D0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High-Income</w:t>
            </w:r>
          </w:p>
        </w:tc>
      </w:tr>
      <w:tr w:rsidR="00882C12" w:rsidRPr="00FC543F" w14:paraId="181F60FC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81EF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dorr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942E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882C12" w:rsidRPr="00FC543F" w14:paraId="5D739583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66D6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ustrali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D791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</w:tr>
      <w:tr w:rsidR="00882C12" w:rsidRPr="00FC543F" w14:paraId="6BEA12D1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B981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ustri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4775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</w:tr>
      <w:tr w:rsidR="00882C12" w:rsidRPr="00FC543F" w14:paraId="552DF68A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C86D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hama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B1AD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82C12" w:rsidRPr="00FC543F" w14:paraId="768F3F29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EAEA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hrai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0A98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</w:tr>
      <w:tr w:rsidR="00882C12" w:rsidRPr="00FC543F" w14:paraId="613FB82A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EED8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lgium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C47D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82C12" w:rsidRPr="00FC543F" w14:paraId="016EBBA0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0B68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unei Darussalam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810D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82C12" w:rsidRPr="00FC543F" w14:paraId="6E5697C7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8BD2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nad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AE96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</w:p>
        </w:tc>
      </w:tr>
      <w:tr w:rsidR="00882C12" w:rsidRPr="00FC543F" w14:paraId="6124C89A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A961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oati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99ED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882C12" w:rsidRPr="00FC543F" w14:paraId="4E1477B9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9BED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ypru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C715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882C12" w:rsidRPr="00FC543F" w14:paraId="6DFC144E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E13B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zech Republic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52ED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882C12" w:rsidRPr="00FC543F" w14:paraId="04774A8C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ECBE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stoni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3153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882C12" w:rsidRPr="00FC543F" w14:paraId="1D2F141B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870B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roe Island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94F3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882C12" w:rsidRPr="00FC543F" w14:paraId="4EDBF4A1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23E1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inland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40F0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</w:tr>
      <w:tr w:rsidR="00882C12" w:rsidRPr="00FC543F" w14:paraId="48914BE3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9C3A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ranc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51CF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882C12" w:rsidRPr="00FC543F" w14:paraId="6210E763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2D91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rmany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CEF2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</w:tr>
      <w:tr w:rsidR="00882C12" w:rsidRPr="00FC543F" w14:paraId="52D414EA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BA20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ibralta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2C73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882C12" w:rsidRPr="00FC543F" w14:paraId="206CCC9C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2662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ng Kong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3B1F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882C12" w:rsidRPr="00FC543F" w14:paraId="47802779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46EE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sle of Ma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CC29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82C12" w:rsidRPr="00FC543F" w14:paraId="5A31E3BE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19FC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orea, Rep.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A7E5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82C12" w:rsidRPr="00FC543F" w14:paraId="2C81FEDD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CAE9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uwai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3326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</w:tr>
      <w:tr w:rsidR="00882C12" w:rsidRPr="00FC543F" w14:paraId="0694CB4C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37C2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echtenstei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CE4A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82C12" w:rsidRPr="00FC543F" w14:paraId="71FFC194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D0FE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thuani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6474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882C12" w:rsidRPr="00FC543F" w14:paraId="1E28D393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4C50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uxembourg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9B84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882C12" w:rsidRPr="00FC543F" w14:paraId="6199D0C8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5FDC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cau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40E7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882C12" w:rsidRPr="00FC543F" w14:paraId="3034061D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73F4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naco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35AD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82C12" w:rsidRPr="00FC543F" w14:paraId="3E004DC8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5F53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therland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D65C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882C12" w:rsidRPr="00FC543F" w14:paraId="4CE30530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BAA3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ma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D5E9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882C12" w:rsidRPr="00FC543F" w14:paraId="739ECFA0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EF75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land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405C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82C12" w:rsidRPr="00FC543F" w14:paraId="4DF2EEC9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34E5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rtugal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1420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</w:tr>
      <w:tr w:rsidR="00882C12" w:rsidRPr="00FC543F" w14:paraId="6A1CD540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62DE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Qata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D448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</w:tr>
      <w:tr w:rsidR="00882C12" w:rsidRPr="00FC543F" w14:paraId="6D7C6017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E545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udi Arabi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6CEB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</w:tr>
      <w:tr w:rsidR="00882C12" w:rsidRPr="00FC543F" w14:paraId="0093A07F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41B3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ychelle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46DE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</w:tr>
      <w:tr w:rsidR="00882C12" w:rsidRPr="00FC543F" w14:paraId="366F53A5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E68D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ngapor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94D3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82C12" w:rsidRPr="00FC543F" w14:paraId="0C92A8B8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B77B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lovaki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E204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82C12" w:rsidRPr="00FC543F" w14:paraId="4358405A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5895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loveni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3FBE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82C12" w:rsidRPr="00FC543F" w14:paraId="0E243733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9EEE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ai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C8F5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</w:tr>
      <w:tr w:rsidR="00882C12" w:rsidRPr="00FC543F" w14:paraId="1AC4335C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4AFD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wede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8CDF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82C12" w:rsidRPr="00FC543F" w14:paraId="0FFB91F2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1CEC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witzerland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7508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</w:tr>
      <w:tr w:rsidR="00882C12" w:rsidRPr="00FC543F" w14:paraId="2DF2C3B0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A2D1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iwan, Chin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04B7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882C12" w:rsidRPr="00FC543F" w14:paraId="6354188C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FD4B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ited Arab Emirate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1598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</w:tr>
      <w:tr w:rsidR="00882C12" w:rsidRPr="00FC543F" w14:paraId="1DA5AD90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92C5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ited Kingdom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5639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882C12" w:rsidRPr="00FC543F" w14:paraId="1C29AA13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33AB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ited State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1677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6</w:t>
            </w:r>
          </w:p>
        </w:tc>
      </w:tr>
      <w:tr w:rsidR="00882C12" w:rsidRPr="00FC543F" w14:paraId="6C1D24D7" w14:textId="77777777" w:rsidTr="00157D2C">
        <w:trPr>
          <w:trHeight w:val="288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6263" w14:textId="77777777" w:rsidR="00882C12" w:rsidRPr="00FC543F" w:rsidRDefault="00882C12" w:rsidP="0015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ruguay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2E61" w14:textId="77777777" w:rsidR="00882C12" w:rsidRPr="00FC543F" w:rsidRDefault="00882C12" w:rsidP="00157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54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</w:tbl>
    <w:p w14:paraId="7939F423" w14:textId="74719942" w:rsidR="00882C12" w:rsidRPr="00FC543F" w:rsidRDefault="00882C12">
      <w:pPr>
        <w:rPr>
          <w:rFonts w:ascii="Times New Roman" w:hAnsi="Times New Roman" w:cs="Times New Roman"/>
          <w:sz w:val="24"/>
          <w:szCs w:val="24"/>
        </w:rPr>
      </w:pPr>
    </w:p>
    <w:sectPr w:rsidR="00882C12" w:rsidRPr="00FC54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C12"/>
    <w:rsid w:val="00521AEA"/>
    <w:rsid w:val="008400C1"/>
    <w:rsid w:val="00882C12"/>
    <w:rsid w:val="00FC5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BF25D"/>
  <w15:chartTrackingRefBased/>
  <w15:docId w15:val="{43B860D6-5F34-472A-8334-BE72F52D6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C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400C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9A2F1515572A459AA6DB3939ACDEA2" ma:contentTypeVersion="16" ma:contentTypeDescription="Create a new document." ma:contentTypeScope="" ma:versionID="146782b92be680c32249afaa6f5feaa3">
  <xsd:schema xmlns:xsd="http://www.w3.org/2001/XMLSchema" xmlns:xs="http://www.w3.org/2001/XMLSchema" xmlns:p="http://schemas.microsoft.com/office/2006/metadata/properties" xmlns:ns2="fa76ce1a-f6bb-41c7-88a4-30a0cc1b2b3c" xmlns:ns3="4ed5f6c2-9dba-4417-a6e6-b2ce2272b765" targetNamespace="http://schemas.microsoft.com/office/2006/metadata/properties" ma:root="true" ma:fieldsID="d95e204ec71d96618f286b6584458cda" ns2:_="" ns3:_="">
    <xsd:import namespace="fa76ce1a-f6bb-41c7-88a4-30a0cc1b2b3c"/>
    <xsd:import namespace="4ed5f6c2-9dba-4417-a6e6-b2ce2272b7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76ce1a-f6bb-41c7-88a4-30a0cc1b2b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ab950ee-0551-49f2-b79a-5519cdec45e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d5f6c2-9dba-4417-a6e6-b2ce2272b76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3846d925-64ed-4576-b68b-602747a74ce7}" ma:internalName="TaxCatchAll" ma:showField="CatchAllData" ma:web="4ed5f6c2-9dba-4417-a6e6-b2ce2272b76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1E15F6B-7FD0-4578-BBD8-73F904177A28}"/>
</file>

<file path=customXml/itemProps2.xml><?xml version="1.0" encoding="utf-8"?>
<ds:datastoreItem xmlns:ds="http://schemas.openxmlformats.org/officeDocument/2006/customXml" ds:itemID="{2181E08B-7554-4A69-92EA-EF05C930148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295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Hanley</dc:creator>
  <cp:keywords/>
  <dc:description/>
  <cp:lastModifiedBy>John Hanley</cp:lastModifiedBy>
  <cp:revision>4</cp:revision>
  <dcterms:created xsi:type="dcterms:W3CDTF">2023-01-24T16:58:00Z</dcterms:created>
  <dcterms:modified xsi:type="dcterms:W3CDTF">2023-04-03T18:06:00Z</dcterms:modified>
</cp:coreProperties>
</file>